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Supplement Table 4. Tumour characteristics of </w:t>
      </w:r>
      <w:r>
        <w:rPr>
          <w:i/>
          <w:sz w:val="18"/>
          <w:szCs w:val="18"/>
          <w:lang w:val="en-GB"/>
        </w:rPr>
        <w:t>CRP</w:t>
      </w:r>
      <w:r>
        <w:rPr>
          <w:sz w:val="18"/>
          <w:szCs w:val="18"/>
          <w:lang w:val="en-GB"/>
        </w:rPr>
        <w:t xml:space="preserve"> haplotype carriers (+) and non-carriers (-). The </w:t>
      </w:r>
      <w:r>
        <w:rPr>
          <w:i/>
          <w:sz w:val="18"/>
          <w:szCs w:val="18"/>
          <w:lang w:val="en-GB"/>
        </w:rPr>
        <w:t>CRP</w:t>
      </w:r>
      <w:r>
        <w:rPr>
          <w:sz w:val="18"/>
          <w:szCs w:val="18"/>
          <w:lang w:val="en-GB"/>
        </w:rPr>
        <w:t xml:space="preserve"> haplotype is based on SNPs -717A&gt;G, -286C&gt;T&gt;A, +1059G&gt;C, +1444C&gt;T and +1846G&gt;A.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1080"/>
        <w:gridCol w:w="1080"/>
        <w:gridCol w:w="540"/>
        <w:gridCol w:w="1065"/>
        <w:gridCol w:w="1095"/>
        <w:gridCol w:w="540"/>
        <w:gridCol w:w="1080"/>
        <w:gridCol w:w="1080"/>
        <w:gridCol w:w="720"/>
        <w:gridCol w:w="1080"/>
        <w:gridCol w:w="1260"/>
        <w:gridCol w:w="720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Unit/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rade</w:t>
            </w:r>
          </w:p>
        </w:tc>
        <w:tc>
          <w:tcPr>
            <w:tcW w:w="11340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ATGTG+       ATGTG-          p*        ACGCA+      ACGCA-         p*      GCGCG+       GCGCG-         p*          ACCCA+        ACCCA-              p*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 class, n (%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etastasis,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(%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eason score, n (%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ge at diagnosis,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SD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-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-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7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</w:t>
            </w:r>
            <w:r>
              <w:rPr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s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309 (73.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12 (26.6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 (80.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4 (19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77 (69.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20 (30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8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31 (76.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72 (23.8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98 (80.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4 (19.7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02 (70.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85 (29.6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9.4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10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70 (75.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86 (24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21 (83.4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24 (16.6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40 (70.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99  (29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8.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270 (73.4)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98 (26.6)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120 (77.9)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4 (22.1)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241 (69.3)</w:t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>107 (30.7)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  <w:lang w:val="en-GB"/>
              </w:rPr>
              <w:t xml:space="preserve">68.3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8.7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16 (73.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77 (26.3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01 (82.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21 (17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94 (69.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85 (30.5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4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9.1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324 (75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 (24.8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40 (79.1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7 (20.9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87 (70.3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 (29.7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2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8.3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6 (76.7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23.3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21 (70.0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9  (30.0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51 (76.1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 (23.9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6.5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 8.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484 (74.3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 (25.7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220 (81.8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49 (18.2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430 (69.4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90 (30.6)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 xml:space="preserve">68.5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</w:t>
            </w:r>
            <w:r>
              <w:rPr>
                <w:sz w:val="18"/>
                <w:szCs w:val="18"/>
                <w:lang w:val="en-GB"/>
              </w:rPr>
              <w:t xml:space="preserve"> 8.7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 xml:space="preserve">*The Bonferroni-corrected significance level </w:t>
      </w:r>
      <w:r>
        <w:rPr>
          <w:rFonts w:eastAsia="Symbol" w:cs="Symbol" w:ascii="Symbol" w:hAnsi="Symbol"/>
          <w:sz w:val="18"/>
          <w:szCs w:val="18"/>
          <w:lang w:val="en-GB"/>
        </w:rPr>
        <w:t></w:t>
      </w:r>
      <w:r>
        <w:rPr>
          <w:sz w:val="18"/>
          <w:szCs w:val="18"/>
          <w:lang w:val="en-GB"/>
        </w:rPr>
        <w:t xml:space="preserve"> is 0.05/(4x6) =0.00208. 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1:51:00Z</dcterms:created>
  <dc:creator>Tampereen yliopisto</dc:creator>
  <dc:description/>
  <cp:keywords/>
  <dc:language>en-US</dc:language>
  <cp:lastModifiedBy>Tampereen yliopisto</cp:lastModifiedBy>
  <cp:lastPrinted>2009-01-16T12:02:00Z</cp:lastPrinted>
  <dcterms:modified xsi:type="dcterms:W3CDTF">2009-03-17T15:21:00Z</dcterms:modified>
  <cp:revision>13</cp:revision>
  <dc:subject/>
  <dc:title>Table 3</dc:title>
</cp:coreProperties>
</file>